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829" w:rsidRPr="00976C62" w:rsidRDefault="00696829" w:rsidP="0069682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976C6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976C62">
        <w:rPr>
          <w:rFonts w:ascii="Times New Roman" w:hAnsi="Times New Roman" w:cs="Times New Roman"/>
          <w:sz w:val="24"/>
          <w:szCs w:val="24"/>
        </w:rPr>
        <w:t>Multivariable linear regression of age, BMI, height</w:t>
      </w:r>
      <w:r>
        <w:rPr>
          <w:rFonts w:ascii="Times New Roman" w:hAnsi="Times New Roman" w:cs="Times New Roman"/>
          <w:sz w:val="24"/>
          <w:szCs w:val="24"/>
        </w:rPr>
        <w:t xml:space="preserve"> or finger reach</w:t>
      </w:r>
      <w:r w:rsidRPr="00976C62">
        <w:rPr>
          <w:rFonts w:ascii="Times New Roman" w:hAnsi="Times New Roman" w:cs="Times New Roman"/>
          <w:sz w:val="24"/>
          <w:szCs w:val="24"/>
        </w:rPr>
        <w:t>, and weight as correlates for maximal inspiratory pressure in 298 adults</w:t>
      </w:r>
    </w:p>
    <w:tbl>
      <w:tblPr>
        <w:tblStyle w:val="Tabel-Gitter"/>
        <w:tblW w:w="15510" w:type="dxa"/>
        <w:tblInd w:w="-743" w:type="dxa"/>
        <w:tblLook w:val="04A0" w:firstRow="1" w:lastRow="0" w:firstColumn="1" w:lastColumn="0" w:noHBand="0" w:noVBand="1"/>
      </w:tblPr>
      <w:tblGrid>
        <w:gridCol w:w="2127"/>
        <w:gridCol w:w="2127"/>
        <w:gridCol w:w="1060"/>
        <w:gridCol w:w="2150"/>
        <w:gridCol w:w="992"/>
        <w:gridCol w:w="2460"/>
        <w:gridCol w:w="1011"/>
        <w:gridCol w:w="2551"/>
        <w:gridCol w:w="1032"/>
      </w:tblGrid>
      <w:tr w:rsidR="00696829" w:rsidRPr="00976C62" w:rsidTr="00544473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Adjusted for age and age</w:t>
            </w:r>
            <w:r w:rsidRPr="000C446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1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Adjusted for age, age</w:t>
            </w:r>
            <w:r w:rsidRPr="000C4463">
              <w:rPr>
                <w:rFonts w:ascii="Times New Roman" w:hAnsi="Times New Roman" w:cs="Times New Roman"/>
                <w:vertAlign w:val="superscript"/>
              </w:rPr>
              <w:t>2</w:t>
            </w:r>
            <w:r w:rsidRPr="000C4463">
              <w:rPr>
                <w:rFonts w:ascii="Times New Roman" w:hAnsi="Times New Roman" w:cs="Times New Roman"/>
              </w:rPr>
              <w:t>, height or height and weight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Adjusted for age, age</w:t>
            </w:r>
            <w:r w:rsidRPr="000C4463">
              <w:rPr>
                <w:rFonts w:ascii="Times New Roman" w:hAnsi="Times New Roman" w:cs="Times New Roman"/>
                <w:vertAlign w:val="superscript"/>
              </w:rPr>
              <w:t>2</w:t>
            </w:r>
            <w:r w:rsidRPr="000C4463">
              <w:rPr>
                <w:rFonts w:ascii="Times New Roman" w:hAnsi="Times New Roman" w:cs="Times New Roman"/>
              </w:rPr>
              <w:t>, finger reach or finger reach and weight</w:t>
            </w:r>
          </w:p>
        </w:tc>
        <w:tc>
          <w:tcPr>
            <w:tcW w:w="3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Final model</w:t>
            </w:r>
          </w:p>
        </w:tc>
      </w:tr>
      <w:tr w:rsidR="00696829" w:rsidRPr="00976C62" w:rsidTr="00544473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B (95% 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B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B (95% CI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B (95% CI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p-value</w:t>
            </w:r>
          </w:p>
        </w:tc>
      </w:tr>
      <w:tr w:rsidR="00696829" w:rsidRPr="00976C62" w:rsidTr="00544473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 w:rsidRPr="000C4463">
              <w:rPr>
                <w:rFonts w:ascii="Times New Roman" w:hAnsi="Times New Roman" w:cs="Times New Roman"/>
                <w:b/>
              </w:rPr>
              <w:t>Mal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696829" w:rsidRPr="00976C62" w:rsidTr="0054447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ind w:firstLine="176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9 (-0.3;2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5 (-0.7;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-0.8; 1.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9D3270" w:rsidRDefault="00696829" w:rsidP="00544473">
            <w:pPr>
              <w:pStyle w:val="Listeafsnit"/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</w:rPr>
            </w:pPr>
            <w:r w:rsidRPr="009D32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6829" w:rsidRPr="00976C62" w:rsidTr="0054447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ind w:firstLine="176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Age</w:t>
            </w:r>
            <w:r w:rsidRPr="000C4463">
              <w:rPr>
                <w:rFonts w:ascii="Times New Roman" w:hAnsi="Times New Roman" w:cs="Times New Roman"/>
                <w:vertAlign w:val="superscript"/>
              </w:rPr>
              <w:t>2</w:t>
            </w:r>
            <w:r w:rsidRPr="000C4463">
              <w:rPr>
                <w:rFonts w:ascii="Times New Roman" w:hAnsi="Times New Roman" w:cs="Times New Roman"/>
              </w:rPr>
              <w:t>, years</w:t>
            </w:r>
            <w:r w:rsidRPr="000C446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-0.02 (-0.03;-0.0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-0.01 (-0.02;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-0.02; -0.00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-0.007 (-0.008; -0.00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&lt;0.001</w:t>
            </w:r>
          </w:p>
        </w:tc>
      </w:tr>
      <w:tr w:rsidR="00696829" w:rsidRPr="00976C62" w:rsidTr="0054447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ind w:firstLine="176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Height, c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pStyle w:val="Listeafsnit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5 (-0.3;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9D3270" w:rsidRDefault="00696829" w:rsidP="00544473">
            <w:pPr>
              <w:pStyle w:val="Listeafsnit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</w:rPr>
            </w:pPr>
            <w:r w:rsidRPr="009D32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9D3270" w:rsidRDefault="00696829" w:rsidP="00544473">
            <w:pPr>
              <w:pStyle w:val="Listeafsnit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</w:rPr>
            </w:pPr>
            <w:r w:rsidRPr="009D32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6829" w:rsidRPr="00976C62" w:rsidTr="0054447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ind w:firstLine="176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Finger reach, c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pStyle w:val="Listeafsnit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9D3270" w:rsidRDefault="00696829" w:rsidP="00544473">
            <w:pPr>
              <w:pStyle w:val="Listeafsnit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-0.5; 0.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6829" w:rsidRPr="00976C62" w:rsidTr="0054447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ind w:firstLine="176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Weight, k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pStyle w:val="Listeafsnit"/>
              <w:numPr>
                <w:ilvl w:val="0"/>
                <w:numId w:val="1"/>
              </w:numPr>
              <w:tabs>
                <w:tab w:val="left" w:pos="1505"/>
              </w:tabs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tabs>
                <w:tab w:val="left" w:pos="1505"/>
              </w:tabs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4 (-0.01;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tabs>
                <w:tab w:val="left" w:pos="1505"/>
              </w:tabs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0.1; 0.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tabs>
                <w:tab w:val="left" w:pos="1505"/>
              </w:tabs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tabs>
                <w:tab w:val="left" w:pos="1505"/>
              </w:tabs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524 (0.198; 0.85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002</w:t>
            </w:r>
          </w:p>
        </w:tc>
      </w:tr>
      <w:tr w:rsidR="00696829" w:rsidRPr="00976C62" w:rsidTr="0054447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  <w:vertAlign w:val="superscript"/>
              </w:rPr>
            </w:pPr>
            <w:r w:rsidRPr="000C4463">
              <w:rPr>
                <w:rFonts w:ascii="Times New Roman" w:hAnsi="Times New Roman" w:cs="Times New Roman"/>
              </w:rPr>
              <w:t>Adjusted R</w:t>
            </w:r>
            <w:r w:rsidRPr="000C446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1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3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34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30</w:t>
            </w:r>
          </w:p>
        </w:tc>
      </w:tr>
      <w:tr w:rsidR="00696829" w:rsidRPr="00976C62" w:rsidTr="0054447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Residual standard error</w:t>
            </w:r>
          </w:p>
        </w:tc>
        <w:tc>
          <w:tcPr>
            <w:tcW w:w="31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28.014</w:t>
            </w:r>
          </w:p>
        </w:tc>
        <w:tc>
          <w:tcPr>
            <w:tcW w:w="3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27.286</w:t>
            </w:r>
          </w:p>
        </w:tc>
        <w:tc>
          <w:tcPr>
            <w:tcW w:w="34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11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27.285</w:t>
            </w:r>
          </w:p>
        </w:tc>
      </w:tr>
      <w:tr w:rsidR="00696829" w:rsidRPr="00976C62" w:rsidTr="0054447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696829" w:rsidRPr="00976C62" w:rsidTr="0054447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 w:rsidRPr="000C4463">
              <w:rPr>
                <w:rFonts w:ascii="Times New Roman" w:hAnsi="Times New Roman" w:cs="Times New Roman"/>
                <w:b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696829" w:rsidRPr="00976C62" w:rsidTr="0054447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ind w:firstLine="176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4 (-0.4;1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3 (-0.6;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-0.6; 1.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796C5F" w:rsidRDefault="00696829" w:rsidP="00544473">
            <w:pPr>
              <w:pStyle w:val="Listeafsnit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</w:rPr>
            </w:pPr>
            <w:r w:rsidRPr="00796C5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6829" w:rsidRPr="00976C62" w:rsidTr="0054447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ind w:firstLine="176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Age</w:t>
            </w:r>
            <w:r w:rsidRPr="000C4463">
              <w:rPr>
                <w:rFonts w:ascii="Times New Roman" w:hAnsi="Times New Roman" w:cs="Times New Roman"/>
                <w:vertAlign w:val="superscript"/>
              </w:rPr>
              <w:t>2</w:t>
            </w:r>
            <w:r w:rsidRPr="000C4463">
              <w:rPr>
                <w:rFonts w:ascii="Times New Roman" w:hAnsi="Times New Roman" w:cs="Times New Roman"/>
              </w:rPr>
              <w:t>, years</w:t>
            </w:r>
            <w:r w:rsidRPr="000C446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-0.01 (-0.02;-0.0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-0.01 (-0.02;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-0.02; -0.0000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-0.005 (-0.007; -0.003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&lt;0.001</w:t>
            </w:r>
          </w:p>
        </w:tc>
      </w:tr>
      <w:tr w:rsidR="00696829" w:rsidRPr="00976C62" w:rsidTr="0054447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ind w:firstLine="176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Height, c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pStyle w:val="Listeafsnit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6 (0.03;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9D3270" w:rsidRDefault="00696829" w:rsidP="00544473">
            <w:pPr>
              <w:pStyle w:val="Listeafsnit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</w:rPr>
            </w:pPr>
            <w:r w:rsidRPr="009D32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602 (0.070; 1.13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027</w:t>
            </w:r>
          </w:p>
        </w:tc>
      </w:tr>
      <w:tr w:rsidR="00696829" w:rsidRPr="00976C62" w:rsidTr="0054447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ind w:firstLine="176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Finger reach, c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pStyle w:val="Listeafsnit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9D3270" w:rsidRDefault="00696829" w:rsidP="00544473">
            <w:pPr>
              <w:pStyle w:val="Listeafsnit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0.1; 1.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796C5F" w:rsidRDefault="00696829" w:rsidP="00544473">
            <w:pPr>
              <w:pStyle w:val="Listeafsnit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</w:rPr>
            </w:pPr>
            <w:r w:rsidRPr="00796C5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6829" w:rsidRPr="00976C62" w:rsidTr="0054447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Adjusted R</w:t>
            </w:r>
            <w:r w:rsidRPr="000C446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1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3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34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33</w:t>
            </w:r>
          </w:p>
        </w:tc>
      </w:tr>
      <w:tr w:rsidR="00696829" w:rsidRPr="00976C62" w:rsidTr="00544473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Residual standard error</w:t>
            </w:r>
          </w:p>
        </w:tc>
        <w:tc>
          <w:tcPr>
            <w:tcW w:w="31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22.341</w:t>
            </w:r>
          </w:p>
        </w:tc>
        <w:tc>
          <w:tcPr>
            <w:tcW w:w="3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22.094</w:t>
            </w:r>
          </w:p>
        </w:tc>
        <w:tc>
          <w:tcPr>
            <w:tcW w:w="34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31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6829" w:rsidRPr="000C4463" w:rsidRDefault="00696829" w:rsidP="0054447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22.045</w:t>
            </w:r>
          </w:p>
        </w:tc>
      </w:tr>
    </w:tbl>
    <w:p w:rsidR="00696829" w:rsidRPr="00976C62" w:rsidRDefault="00696829" w:rsidP="0069682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696829" w:rsidRPr="00976C62" w:rsidRDefault="00696829" w:rsidP="00696829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96829" w:rsidRPr="00976C62" w:rsidSect="00696829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CC1A44"/>
    <w:multiLevelType w:val="hybridMultilevel"/>
    <w:tmpl w:val="C8867754"/>
    <w:lvl w:ilvl="0" w:tplc="77C64176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D28129A"/>
    <w:multiLevelType w:val="hybridMultilevel"/>
    <w:tmpl w:val="535A064C"/>
    <w:lvl w:ilvl="0" w:tplc="77C64176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829"/>
    <w:rsid w:val="004F70DD"/>
    <w:rsid w:val="00696829"/>
    <w:rsid w:val="00D65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829"/>
    <w:pPr>
      <w:spacing w:after="160" w:line="259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69682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69682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829"/>
    <w:pPr>
      <w:spacing w:after="160" w:line="259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69682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6968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ra Wesenberg Helt</dc:creator>
  <cp:lastModifiedBy>Thora Wesenberg Helt</cp:lastModifiedBy>
  <cp:revision>2</cp:revision>
  <dcterms:created xsi:type="dcterms:W3CDTF">2023-12-29T13:26:00Z</dcterms:created>
  <dcterms:modified xsi:type="dcterms:W3CDTF">2023-12-29T13:39:00Z</dcterms:modified>
</cp:coreProperties>
</file>